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87D8" w14:textId="5954F795" w:rsidR="00DE7A97" w:rsidRPr="00447A9A" w:rsidRDefault="00C77ACB" w:rsidP="00DE7A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Supplementary </w:t>
      </w:r>
      <w:r w:rsidR="009F523E" w:rsidRPr="008449E0">
        <w:rPr>
          <w:rFonts w:ascii="Times New Roman" w:hAnsi="Times New Roman" w:cs="Times New Roman"/>
          <w:u w:val="single"/>
          <w:lang w:val="en-US"/>
        </w:rPr>
        <w:t>T</w:t>
      </w:r>
      <w:r w:rsidR="00DE7A97" w:rsidRPr="008449E0">
        <w:rPr>
          <w:rFonts w:ascii="Times New Roman" w:hAnsi="Times New Roman" w:cs="Times New Roman"/>
          <w:u w:val="single"/>
          <w:lang w:val="en-US"/>
        </w:rPr>
        <w:t xml:space="preserve">able </w:t>
      </w:r>
      <w:r w:rsidR="00FE38DF">
        <w:rPr>
          <w:rFonts w:ascii="Times New Roman" w:hAnsi="Times New Roman" w:cs="Times New Roman"/>
          <w:u w:val="single"/>
          <w:lang w:val="en-US"/>
        </w:rPr>
        <w:t>2:</w:t>
      </w:r>
      <w:r w:rsidR="00DE7A97" w:rsidRPr="008449E0">
        <w:rPr>
          <w:rFonts w:ascii="Times New Roman" w:hAnsi="Times New Roman" w:cs="Times New Roman"/>
          <w:u w:val="single"/>
          <w:lang w:val="en-US"/>
        </w:rPr>
        <w:t xml:space="preserve"> </w:t>
      </w:r>
      <w:r w:rsidR="00FE38DF" w:rsidRPr="00FE38DF">
        <w:rPr>
          <w:rFonts w:ascii="Times New Roman" w:hAnsi="Times New Roman" w:cs="Times New Roman"/>
          <w:u w:val="single"/>
          <w:lang w:val="en-US"/>
        </w:rPr>
        <w:t>Univariable regression analysis to test predictors for BCR &lt; 6 month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10"/>
        <w:gridCol w:w="2244"/>
        <w:gridCol w:w="2242"/>
        <w:gridCol w:w="2242"/>
      </w:tblGrid>
      <w:tr w:rsidR="0098306F" w:rsidRPr="00287291" w14:paraId="4574F1F6" w14:textId="0CD51A21" w:rsidTr="0098306F">
        <w:trPr>
          <w:tblHeader/>
          <w:jc w:val="center"/>
        </w:trPr>
        <w:tc>
          <w:tcPr>
            <w:tcW w:w="151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09DC" w14:textId="29B50226" w:rsidR="0098306F" w:rsidRPr="00287291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87291">
              <w:rPr>
                <w:rFonts w:ascii="Times New Roman" w:eastAsia="Arial" w:hAnsi="Times New Roman" w:cs="Times New Roman"/>
                <w:b/>
                <w:color w:val="000000"/>
              </w:rPr>
              <w:t>Parameter</w:t>
            </w:r>
            <w:r w:rsidR="007D60F0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6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130472A4" w14:textId="03331521" w:rsidR="0098306F" w:rsidRPr="0098306F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16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7AF8D8CD" w14:textId="59BE347B" w:rsidR="0098306F" w:rsidRPr="0098306F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16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665827CC" w14:textId="65A97F68" w:rsidR="0098306F" w:rsidRPr="0098306F" w:rsidRDefault="0098306F" w:rsidP="009830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jc w:val="center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0578BE" w:rsidRPr="0098306F" w14:paraId="35EDFD56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FC34" w14:textId="74A6D5EB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98306F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CEA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8744CF" w14:textId="77777777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7A4F2" w14:textId="77777777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2FB98D" w14:textId="77777777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0578BE" w:rsidRPr="0098306F" w14:paraId="39F448BB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B4427" w14:textId="3F698518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&lt;2.5 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µ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929151" w14:textId="4E23B2C6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DDA1B9" w14:textId="4A8E3397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92131D" w14:textId="77777777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0578BE" w:rsidRPr="0098306F" w14:paraId="7DA7021E" w14:textId="7777777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CAE8" w14:textId="4C5E03A4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    </w:t>
            </w:r>
            <w:r w:rsidRPr="0098306F">
              <w:rPr>
                <w:rStyle w:val="cl-8fe1f8ab"/>
                <w:color w:val="000000"/>
              </w:rPr>
              <w:t>≥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2.5 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µ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60C78E" w14:textId="4DBE97F9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D43893" w14:textId="23D90CCA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7, 13.0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8B3CC4" w14:textId="58CC7959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i/>
                <w:iCs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0578BE" w:rsidRPr="00287291" w14:paraId="61115696" w14:textId="2966173C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3740" w14:textId="2B3453BC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b/>
                <w:bCs/>
              </w:rPr>
            </w:pPr>
            <w:r w:rsidRPr="0098306F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LDH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16CEAC" w14:textId="117D122A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5DE509" w14:textId="7777777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62B71" w14:textId="2D0CCABA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0578BE" w:rsidRPr="00287291" w14:paraId="74E03EF8" w14:textId="380D754E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0D2" w14:textId="4487EBB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    &lt;250 U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5FA074" w14:textId="45C1C31A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3C92DF" w14:textId="589CE681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59F059" w14:textId="7777777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0578BE" w:rsidRPr="00287291" w14:paraId="63C175B5" w14:textId="50667D51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1696" w14:textId="089D41B4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    </w:t>
            </w:r>
            <w:r w:rsidRPr="0098306F">
              <w:rPr>
                <w:rStyle w:val="cl-8fe1f8ab"/>
                <w:color w:val="000000"/>
              </w:rPr>
              <w:t>≥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250 U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29E694" w14:textId="40A24BF1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F395C4" w14:textId="44EB7C8E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87, 14.9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2775A" w14:textId="0158519A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0578BE" w:rsidRPr="00287291" w14:paraId="45D00F3B" w14:textId="390972E4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2EEC" w14:textId="52C49EE3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b/>
                <w:bCs/>
              </w:rPr>
            </w:pPr>
            <w:r w:rsidRPr="0098306F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>NSE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9B8400" w14:textId="5C10444D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D0937C" w14:textId="7777777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895B56" w14:textId="7777777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0578BE" w:rsidRPr="00287291" w14:paraId="01C1C144" w14:textId="4281C929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6C66" w14:textId="18C9B2A8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    &lt;18.3 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µ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3D7B8A" w14:textId="3B4FC3D0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>
              <w:rPr>
                <w:rStyle w:val="cl-8fe1f8ab"/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58DAC7" w14:textId="098845B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0EF859" w14:textId="7777777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</w:p>
        </w:tc>
      </w:tr>
      <w:tr w:rsidR="000578BE" w:rsidRPr="00287291" w14:paraId="3AE0D08F" w14:textId="415A28A0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57A8" w14:textId="194F318C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</w:rPr>
            </w:pP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    </w:t>
            </w:r>
            <w:r w:rsidRPr="0098306F">
              <w:rPr>
                <w:rStyle w:val="cl-8fe1f8ab"/>
                <w:color w:val="000000"/>
              </w:rPr>
              <w:t>≥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 xml:space="preserve">18.3 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µ</w:t>
            </w:r>
            <w:r w:rsidRPr="0098306F">
              <w:rPr>
                <w:rStyle w:val="cl-8fe1f8ab"/>
                <w:rFonts w:ascii="Times New Roman" w:hAnsi="Times New Roman" w:cs="Times New Roman"/>
                <w:color w:val="000000"/>
              </w:rPr>
              <w:t>g/l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6C428" w14:textId="5B9E48C4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9E6FD" w14:textId="4C33765B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7</w:t>
            </w: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, 6.</w:t>
            </w:r>
            <w:r>
              <w:rPr>
                <w:rStyle w:val="cl-8fe1f8a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5681A" w14:textId="47FF62D1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0578BE" w:rsidRPr="00287291" w14:paraId="242B7B72" w14:textId="0F3D5F37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46ED" w14:textId="3C7DF681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b/>
                <w:bCs/>
                <w:lang w:val="en-US"/>
              </w:rPr>
            </w:pPr>
            <w:r w:rsidRPr="00FE38DF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  <w:lang w:val="en-US"/>
              </w:rPr>
              <w:t>PSA at RGS (ng/ml)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6E231" w14:textId="3E37C12D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A73226" w14:textId="498597C9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9, 1.4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7A6E03" w14:textId="60261781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578BE" w:rsidRPr="00287291" w14:paraId="46659B7F" w14:textId="33DB494D" w:rsidTr="0098306F">
        <w:trPr>
          <w:jc w:val="center"/>
        </w:trPr>
        <w:tc>
          <w:tcPr>
            <w:tcW w:w="1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1680" w14:textId="1290106A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b/>
                <w:bCs/>
              </w:rPr>
            </w:pPr>
            <w:r w:rsidRPr="0098306F">
              <w:rPr>
                <w:rStyle w:val="cl-8fe1f8ab"/>
                <w:rFonts w:ascii="Times New Roman" w:hAnsi="Times New Roman" w:cs="Times New Roman"/>
                <w:b/>
                <w:bCs/>
                <w:color w:val="000000"/>
              </w:rPr>
              <w:t xml:space="preserve">Number of positive lesions </w:t>
            </w:r>
          </w:p>
        </w:tc>
        <w:tc>
          <w:tcPr>
            <w:tcW w:w="11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61B74" w14:textId="036A063D" w:rsidR="000578BE" w:rsidRPr="00FE38D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85A0B8" w14:textId="1DA85B87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1.0, 1.3</w:t>
            </w:r>
          </w:p>
        </w:tc>
        <w:tc>
          <w:tcPr>
            <w:tcW w:w="11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97CB23" w14:textId="568F7D89" w:rsidR="000578BE" w:rsidRPr="0098306F" w:rsidRDefault="000578BE" w:rsidP="00057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Style w:val="cl-8fe1f8ab"/>
                <w:rFonts w:ascii="Times New Roman" w:hAnsi="Times New Roman" w:cs="Times New Roman"/>
                <w:color w:val="000000"/>
              </w:rPr>
            </w:pPr>
            <w:r w:rsidRPr="00FE38DF">
              <w:rPr>
                <w:rStyle w:val="cl-8fe1f8ab"/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2150D7D6" w14:textId="77777777" w:rsidR="0098306F" w:rsidRDefault="0098306F" w:rsidP="00DE7A97">
      <w:pPr>
        <w:rPr>
          <w:rFonts w:ascii="Times New Roman" w:hAnsi="Times New Roman" w:cs="Times New Roman"/>
          <w:lang w:val="en-US"/>
        </w:rPr>
      </w:pPr>
    </w:p>
    <w:p w14:paraId="162C9E0A" w14:textId="1BBC2AE4" w:rsidR="008B5771" w:rsidRDefault="0098306F" w:rsidP="00DE7A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R = odd ratio; CI = confidence interval; </w:t>
      </w:r>
      <w:r w:rsidR="00C901E1">
        <w:rPr>
          <w:rFonts w:ascii="Times New Roman" w:hAnsi="Times New Roman" w:cs="Times New Roman"/>
          <w:lang w:val="en-US"/>
        </w:rPr>
        <w:t xml:space="preserve">Ref = reference; </w:t>
      </w:r>
      <w:r>
        <w:rPr>
          <w:rFonts w:ascii="Times New Roman" w:hAnsi="Times New Roman" w:cs="Times New Roman"/>
          <w:lang w:val="en-US"/>
        </w:rPr>
        <w:t xml:space="preserve">AP = </w:t>
      </w:r>
      <w:r w:rsidRPr="00264337">
        <w:rPr>
          <w:rFonts w:ascii="Times New Roman" w:hAnsi="Times New Roman" w:cs="Times New Roman"/>
          <w:lang w:val="en-US"/>
        </w:rPr>
        <w:t>alkaline phosphatase</w:t>
      </w:r>
      <w:r>
        <w:rPr>
          <w:rFonts w:ascii="Times New Roman" w:hAnsi="Times New Roman" w:cs="Times New Roman"/>
          <w:lang w:val="en-US"/>
        </w:rPr>
        <w:t xml:space="preserve">; CEA = </w:t>
      </w:r>
      <w:r w:rsidRPr="00264337">
        <w:rPr>
          <w:rFonts w:ascii="Times New Roman" w:hAnsi="Times New Roman" w:cs="Times New Roman"/>
          <w:lang w:val="en-US"/>
        </w:rPr>
        <w:t>carcinoembryonic antigen</w:t>
      </w:r>
      <w:r>
        <w:rPr>
          <w:rFonts w:ascii="Times New Roman" w:hAnsi="Times New Roman" w:cs="Times New Roman"/>
          <w:lang w:val="en-US"/>
        </w:rPr>
        <w:t xml:space="preserve">; LDH = </w:t>
      </w:r>
      <w:r w:rsidRPr="00264337">
        <w:rPr>
          <w:rFonts w:ascii="Times New Roman" w:hAnsi="Times New Roman" w:cs="Times New Roman"/>
          <w:lang w:val="en-US"/>
        </w:rPr>
        <w:t>lactate dehydrogenase</w:t>
      </w:r>
      <w:r>
        <w:rPr>
          <w:rFonts w:ascii="Times New Roman" w:hAnsi="Times New Roman" w:cs="Times New Roman"/>
          <w:lang w:val="en-US"/>
        </w:rPr>
        <w:t xml:space="preserve">; NSE = </w:t>
      </w:r>
      <w:r w:rsidRPr="00264337">
        <w:rPr>
          <w:rFonts w:ascii="Times New Roman" w:hAnsi="Times New Roman" w:cs="Times New Roman"/>
          <w:lang w:val="en-US"/>
        </w:rPr>
        <w:t>neuron-specific enolase</w:t>
      </w:r>
      <w:r w:rsidR="00DE7A97" w:rsidRPr="00447A9A">
        <w:rPr>
          <w:rFonts w:ascii="Times New Roman" w:hAnsi="Times New Roman" w:cs="Times New Roman"/>
          <w:lang w:val="en-US"/>
        </w:rPr>
        <w:t>; PSA = prostate-specific antigen;</w:t>
      </w:r>
      <w:r w:rsidR="00F73C9A" w:rsidRPr="00447A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GS = radioguided-surgery.</w:t>
      </w:r>
    </w:p>
    <w:p w14:paraId="3EF71213" w14:textId="7108B08C" w:rsidR="0098306F" w:rsidRDefault="0098306F" w:rsidP="00DE7A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7D60F0">
        <w:rPr>
          <w:rFonts w:ascii="Times New Roman" w:hAnsi="Times New Roman" w:cs="Times New Roman"/>
          <w:lang w:val="en-US"/>
        </w:rPr>
        <w:t>AP not tested due to the low number of patients with biomarker above the regular range</w:t>
      </w:r>
      <w:r>
        <w:rPr>
          <w:rFonts w:ascii="Times New Roman" w:hAnsi="Times New Roman" w:cs="Times New Roman"/>
          <w:lang w:val="en-US"/>
        </w:rPr>
        <w:t xml:space="preserve">. </w:t>
      </w:r>
    </w:p>
    <w:sectPr w:rsidR="009830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05"/>
    <w:rsid w:val="0005388D"/>
    <w:rsid w:val="000578BE"/>
    <w:rsid w:val="000E3F43"/>
    <w:rsid w:val="00106701"/>
    <w:rsid w:val="002120CD"/>
    <w:rsid w:val="0021367B"/>
    <w:rsid w:val="002545E9"/>
    <w:rsid w:val="00287291"/>
    <w:rsid w:val="002D667C"/>
    <w:rsid w:val="003161D1"/>
    <w:rsid w:val="00432D6F"/>
    <w:rsid w:val="00447A9A"/>
    <w:rsid w:val="00480F4F"/>
    <w:rsid w:val="004D35E8"/>
    <w:rsid w:val="004E4766"/>
    <w:rsid w:val="0053246C"/>
    <w:rsid w:val="00574F82"/>
    <w:rsid w:val="005C34AB"/>
    <w:rsid w:val="006455DF"/>
    <w:rsid w:val="007062C6"/>
    <w:rsid w:val="007D5E64"/>
    <w:rsid w:val="007D60F0"/>
    <w:rsid w:val="00840FB1"/>
    <w:rsid w:val="008449E0"/>
    <w:rsid w:val="008B5771"/>
    <w:rsid w:val="008C71DC"/>
    <w:rsid w:val="008E1E95"/>
    <w:rsid w:val="0098306F"/>
    <w:rsid w:val="00990C6C"/>
    <w:rsid w:val="009B522A"/>
    <w:rsid w:val="009F523E"/>
    <w:rsid w:val="00AF1048"/>
    <w:rsid w:val="00B672B2"/>
    <w:rsid w:val="00B74805"/>
    <w:rsid w:val="00BA6757"/>
    <w:rsid w:val="00C06F0D"/>
    <w:rsid w:val="00C77ACB"/>
    <w:rsid w:val="00C901E1"/>
    <w:rsid w:val="00CF4E2E"/>
    <w:rsid w:val="00D01581"/>
    <w:rsid w:val="00D41B41"/>
    <w:rsid w:val="00D67192"/>
    <w:rsid w:val="00DB5CE3"/>
    <w:rsid w:val="00DD0A14"/>
    <w:rsid w:val="00DE7A97"/>
    <w:rsid w:val="00F535E8"/>
    <w:rsid w:val="00F73C9A"/>
    <w:rsid w:val="00FE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974227"/>
  <w15:chartTrackingRefBased/>
  <w15:docId w15:val="{98E5AF8D-BD10-4278-9815-0852AB84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9B522A"/>
    <w:pPr>
      <w:spacing w:after="0" w:line="240" w:lineRule="auto"/>
    </w:pPr>
  </w:style>
  <w:style w:type="character" w:customStyle="1" w:styleId="gtfootnotemarks">
    <w:name w:val="gt_footnote_marks"/>
    <w:basedOn w:val="Carpredefinitoparagrafo"/>
    <w:rsid w:val="00447A9A"/>
  </w:style>
  <w:style w:type="character" w:customStyle="1" w:styleId="cl-8fe1f8ab">
    <w:name w:val="cl-8fe1f8ab"/>
    <w:basedOn w:val="Carpredefinitoparagrafo"/>
    <w:rsid w:val="00C06F0D"/>
  </w:style>
  <w:style w:type="paragraph" w:customStyle="1" w:styleId="cl-8fe59655">
    <w:name w:val="cl-8fe59655"/>
    <w:basedOn w:val="Normale"/>
    <w:rsid w:val="00C06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830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306F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306F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9</Words>
  <Characters>622</Characters>
  <Application>Microsoft Office Word</Application>
  <DocSecurity>0</DocSecurity>
  <Lines>10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rancesca ambrosini</cp:lastModifiedBy>
  <cp:revision>30</cp:revision>
  <dcterms:created xsi:type="dcterms:W3CDTF">2023-03-17T14:43:00Z</dcterms:created>
  <dcterms:modified xsi:type="dcterms:W3CDTF">2023-12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caa9df9e196a51bb9506e9e7579a68a8c9628090e1a22325211b470c30668</vt:lpwstr>
  </property>
</Properties>
</file>